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5293DC" w14:textId="3DBEC8C8" w:rsidR="00EF47D3" w:rsidRPr="007F47AD" w:rsidRDefault="00EF47D3" w:rsidP="00EF47D3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AC094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="00650C5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4</w:t>
      </w:r>
      <w:r w:rsidRPr="00AC094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Table</w:t>
      </w:r>
      <w:r w:rsidR="007F47A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:</w:t>
      </w:r>
      <w:r w:rsidRPr="00AC094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FF1BB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Quality a</w:t>
      </w:r>
      <w:bookmarkStart w:id="0" w:name="_GoBack"/>
      <w:bookmarkEnd w:id="0"/>
      <w:r w:rsidRPr="007F47A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ppraisal </w:t>
      </w:r>
      <w:r w:rsidR="0091793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of</w:t>
      </w:r>
      <w:r w:rsidRPr="007F47A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="00342C7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cross-sectional</w:t>
      </w:r>
      <w:r w:rsidRPr="007F47A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studies using </w:t>
      </w:r>
      <w:r w:rsidR="00342C7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the adapted </w:t>
      </w:r>
      <w:r w:rsidRPr="007F47A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Newcastle Ottawa Scale (NOS)</w:t>
      </w:r>
      <w:r w:rsidR="00342C7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for case-control studi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1861"/>
        <w:gridCol w:w="890"/>
        <w:gridCol w:w="1072"/>
        <w:gridCol w:w="2433"/>
        <w:gridCol w:w="1472"/>
        <w:gridCol w:w="1357"/>
        <w:gridCol w:w="1072"/>
        <w:gridCol w:w="1097"/>
      </w:tblGrid>
      <w:tr w:rsidR="00D93D11" w:rsidRPr="009F5E05" w14:paraId="3A0A71EF" w14:textId="77777777" w:rsidTr="00D93D11">
        <w:trPr>
          <w:jc w:val="center"/>
        </w:trPr>
        <w:tc>
          <w:tcPr>
            <w:tcW w:w="1696" w:type="dxa"/>
          </w:tcPr>
          <w:p w14:paraId="637197C5" w14:textId="2DC4B88D" w:rsidR="00D93D11" w:rsidRPr="009F5E05" w:rsidRDefault="00D93D11" w:rsidP="002F41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author, publication year</w:t>
            </w:r>
          </w:p>
        </w:tc>
        <w:tc>
          <w:tcPr>
            <w:tcW w:w="6256" w:type="dxa"/>
            <w:gridSpan w:val="4"/>
          </w:tcPr>
          <w:p w14:paraId="09D76133" w14:textId="7DC772DC" w:rsidR="00D93D11" w:rsidRPr="009F5E05" w:rsidRDefault="00D93D11" w:rsidP="002F41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0" w:type="auto"/>
          </w:tcPr>
          <w:p w14:paraId="18C497A7" w14:textId="6EE8D3F5" w:rsidR="00D93D11" w:rsidRPr="009F5E05" w:rsidRDefault="00D93D11" w:rsidP="002F41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0" w:type="auto"/>
            <w:gridSpan w:val="2"/>
          </w:tcPr>
          <w:p w14:paraId="08776DB1" w14:textId="080511F8" w:rsidR="00D93D11" w:rsidRPr="009F5E05" w:rsidRDefault="00D93D11" w:rsidP="002F41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0" w:type="auto"/>
          </w:tcPr>
          <w:p w14:paraId="28D2CCE0" w14:textId="5149BDAC" w:rsidR="00D93D11" w:rsidRPr="009F5E05" w:rsidRDefault="00D93D11" w:rsidP="002F41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D93D11" w:rsidRPr="009F5E05" w14:paraId="4682F9F3" w14:textId="77777777" w:rsidTr="00D93D11">
        <w:trPr>
          <w:jc w:val="center"/>
        </w:trPr>
        <w:tc>
          <w:tcPr>
            <w:tcW w:w="1696" w:type="dxa"/>
          </w:tcPr>
          <w:p w14:paraId="6AD4FD40" w14:textId="77777777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</w:tcPr>
          <w:p w14:paraId="080464BC" w14:textId="27E5AB62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Representativeness of exposed cohort</w:t>
            </w:r>
          </w:p>
        </w:tc>
        <w:tc>
          <w:tcPr>
            <w:tcW w:w="0" w:type="auto"/>
          </w:tcPr>
          <w:p w14:paraId="2B9923BD" w14:textId="7A133A68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0" w:type="auto"/>
          </w:tcPr>
          <w:p w14:paraId="2CFCE047" w14:textId="0827C3D1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response rate</w:t>
            </w:r>
          </w:p>
        </w:tc>
        <w:tc>
          <w:tcPr>
            <w:tcW w:w="0" w:type="auto"/>
          </w:tcPr>
          <w:p w14:paraId="7C34DCBB" w14:textId="081FE8B3" w:rsidR="00D93D11" w:rsidRPr="00342C7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C75">
              <w:rPr>
                <w:rFonts w:ascii="Times New Roman" w:hAnsi="Times New Roman" w:cs="Times New Roman"/>
                <w:sz w:val="20"/>
                <w:szCs w:val="20"/>
              </w:rPr>
              <w:t>Ascertainment of the screening/surveillance tool</w:t>
            </w:r>
          </w:p>
        </w:tc>
        <w:tc>
          <w:tcPr>
            <w:tcW w:w="0" w:type="auto"/>
          </w:tcPr>
          <w:p w14:paraId="1304E314" w14:textId="77777777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883488" w14:textId="7D03A7E2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Assessment of outcome</w:t>
            </w:r>
          </w:p>
        </w:tc>
        <w:tc>
          <w:tcPr>
            <w:tcW w:w="0" w:type="auto"/>
          </w:tcPr>
          <w:p w14:paraId="398364B8" w14:textId="4B2A591D" w:rsidR="00D93D11" w:rsidRPr="009F5E05" w:rsidRDefault="00D93D11" w:rsidP="00D93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al test</w:t>
            </w:r>
          </w:p>
        </w:tc>
        <w:tc>
          <w:tcPr>
            <w:tcW w:w="1097" w:type="dxa"/>
          </w:tcPr>
          <w:p w14:paraId="14F99983" w14:textId="77777777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D11" w:rsidRPr="009F5E05" w14:paraId="65C23104" w14:textId="77777777" w:rsidTr="00D93D11">
        <w:trPr>
          <w:jc w:val="center"/>
        </w:trPr>
        <w:tc>
          <w:tcPr>
            <w:tcW w:w="1696" w:type="dxa"/>
          </w:tcPr>
          <w:p w14:paraId="48BAF1B6" w14:textId="543F07B2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lingson LD,</w:t>
            </w:r>
          </w:p>
          <w:p w14:paraId="46D7B547" w14:textId="6CF273CB" w:rsidR="00D93D11" w:rsidRPr="009F5E05" w:rsidRDefault="00D93D11" w:rsidP="00342C7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9</w:t>
            </w:r>
          </w:p>
          <w:p w14:paraId="5C522D52" w14:textId="77777777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shd w:val="clear" w:color="auto" w:fill="auto"/>
          </w:tcPr>
          <w:p w14:paraId="57A19C66" w14:textId="77777777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DF9C753" w14:textId="77777777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260A5ED" w14:textId="77777777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0CA48CA" w14:textId="5B7D5661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B576977" w14:textId="77777777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375CC48" w14:textId="32A98C19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CB9784F" w14:textId="6FC87451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7" w:type="dxa"/>
            <w:shd w:val="clear" w:color="auto" w:fill="auto"/>
          </w:tcPr>
          <w:p w14:paraId="40FDDADD" w14:textId="376E1CBA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**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93D11" w:rsidRPr="009F5E05" w14:paraId="5F1F1A39" w14:textId="77777777" w:rsidTr="00D93D11">
        <w:trPr>
          <w:jc w:val="center"/>
        </w:trPr>
        <w:tc>
          <w:tcPr>
            <w:tcW w:w="1696" w:type="dxa"/>
          </w:tcPr>
          <w:p w14:paraId="7923D815" w14:textId="60D7F5E1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D11">
              <w:rPr>
                <w:rFonts w:ascii="Times New Roman" w:hAnsi="Times New Roman" w:cs="Times New Roman"/>
                <w:sz w:val="20"/>
                <w:szCs w:val="20"/>
              </w:rPr>
              <w:t xml:space="preserve">van </w:t>
            </w:r>
            <w:proofErr w:type="spellStart"/>
            <w:r w:rsidRPr="00D93D11">
              <w:rPr>
                <w:rFonts w:ascii="Times New Roman" w:hAnsi="Times New Roman" w:cs="Times New Roman"/>
                <w:sz w:val="20"/>
                <w:szCs w:val="20"/>
              </w:rPr>
              <w:t>Uem</w:t>
            </w:r>
            <w:proofErr w:type="spellEnd"/>
            <w:r w:rsidRPr="00D93D11">
              <w:rPr>
                <w:rFonts w:ascii="Times New Roman" w:hAnsi="Times New Roman" w:cs="Times New Roman"/>
                <w:sz w:val="20"/>
                <w:szCs w:val="20"/>
              </w:rPr>
              <w:t xml:space="preserve"> JMT, 2018</w:t>
            </w:r>
          </w:p>
        </w:tc>
        <w:tc>
          <w:tcPr>
            <w:tcW w:w="1861" w:type="dxa"/>
            <w:shd w:val="clear" w:color="auto" w:fill="auto"/>
          </w:tcPr>
          <w:p w14:paraId="6F259450" w14:textId="050BF978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FB7B67A" w14:textId="77777777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5E03213" w14:textId="77777777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4EDCEE1" w14:textId="7267BEE5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2266E9F" w14:textId="77777777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76E9E48" w14:textId="2D705767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F821E01" w14:textId="78233FFB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7" w:type="dxa"/>
            <w:shd w:val="clear" w:color="auto" w:fill="auto"/>
          </w:tcPr>
          <w:p w14:paraId="20EA7F37" w14:textId="77777777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****</w:t>
            </w:r>
          </w:p>
        </w:tc>
      </w:tr>
      <w:tr w:rsidR="00D93D11" w:rsidRPr="009F5E05" w14:paraId="099D3B93" w14:textId="77777777" w:rsidTr="00D93D11">
        <w:trPr>
          <w:jc w:val="center"/>
        </w:trPr>
        <w:tc>
          <w:tcPr>
            <w:tcW w:w="1696" w:type="dxa"/>
          </w:tcPr>
          <w:p w14:paraId="3FFCF846" w14:textId="5FF85375" w:rsidR="00D93D11" w:rsidRPr="00D93D11" w:rsidRDefault="00D93D11" w:rsidP="00D93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D11">
              <w:rPr>
                <w:rFonts w:ascii="Times New Roman" w:hAnsi="Times New Roman" w:cs="Times New Roman"/>
                <w:sz w:val="20"/>
                <w:szCs w:val="20"/>
              </w:rPr>
              <w:t>Troutm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3D11">
              <w:rPr>
                <w:rFonts w:ascii="Times New Roman" w:hAnsi="Times New Roman" w:cs="Times New Roman"/>
                <w:sz w:val="20"/>
                <w:szCs w:val="20"/>
              </w:rPr>
              <w:t>SBW,</w:t>
            </w:r>
          </w:p>
          <w:p w14:paraId="29BBC46F" w14:textId="66CD7E2D" w:rsidR="00D93D11" w:rsidRPr="009F5E05" w:rsidRDefault="00D93D11" w:rsidP="00D93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D11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861" w:type="dxa"/>
            <w:shd w:val="clear" w:color="auto" w:fill="auto"/>
          </w:tcPr>
          <w:p w14:paraId="236B920B" w14:textId="785FDB5E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0CE80EA" w14:textId="6F0DE322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D3497CE" w14:textId="3FCE06B2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5B08AFC" w14:textId="20428F2A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0D0B487" w14:textId="02CF8BD0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1AA3D63" w14:textId="49D5C65C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A5CBEBD" w14:textId="7B5A8A6C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7" w:type="dxa"/>
            <w:shd w:val="clear" w:color="auto" w:fill="auto"/>
          </w:tcPr>
          <w:p w14:paraId="6E3F333A" w14:textId="1650E4E3" w:rsidR="00D93D11" w:rsidRPr="009F5E05" w:rsidRDefault="00D93D11" w:rsidP="00342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E05">
              <w:rPr>
                <w:rFonts w:ascii="Times New Roman" w:hAnsi="Times New Roman" w:cs="Times New Roman"/>
                <w:sz w:val="20"/>
                <w:szCs w:val="20"/>
              </w:rPr>
              <w:t>*****</w:t>
            </w:r>
          </w:p>
        </w:tc>
      </w:tr>
    </w:tbl>
    <w:p w14:paraId="1CD0F370" w14:textId="0C4AB7EE" w:rsidR="007C684D" w:rsidRDefault="00EF47D3" w:rsidP="007C684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t</w:t>
      </w:r>
      <w:r w:rsidR="007C684D" w:rsidRPr="009F5E05">
        <w:rPr>
          <w:rFonts w:ascii="Times New Roman" w:hAnsi="Times New Roman" w:cs="Times New Roman"/>
          <w:sz w:val="20"/>
          <w:szCs w:val="20"/>
        </w:rPr>
        <w:t>hree main categories</w:t>
      </w:r>
      <w:r>
        <w:rPr>
          <w:rFonts w:ascii="Times New Roman" w:hAnsi="Times New Roman" w:cs="Times New Roman"/>
          <w:sz w:val="20"/>
          <w:szCs w:val="20"/>
        </w:rPr>
        <w:t xml:space="preserve"> in the NOS are:</w:t>
      </w:r>
      <w:r w:rsidR="007C684D" w:rsidRPr="009F5E05">
        <w:rPr>
          <w:rFonts w:ascii="Times New Roman" w:hAnsi="Times New Roman" w:cs="Times New Roman"/>
          <w:sz w:val="20"/>
          <w:szCs w:val="20"/>
        </w:rPr>
        <w:t xml:space="preserve"> Selection, Comparability and Outcomes with </w:t>
      </w:r>
      <w:r>
        <w:rPr>
          <w:rFonts w:ascii="Times New Roman" w:hAnsi="Times New Roman" w:cs="Times New Roman"/>
          <w:sz w:val="20"/>
          <w:szCs w:val="20"/>
        </w:rPr>
        <w:t xml:space="preserve">some </w:t>
      </w:r>
      <w:r w:rsidR="007C684D" w:rsidRPr="009F5E05">
        <w:rPr>
          <w:rFonts w:ascii="Times New Roman" w:hAnsi="Times New Roman" w:cs="Times New Roman"/>
          <w:sz w:val="20"/>
          <w:szCs w:val="20"/>
        </w:rPr>
        <w:t xml:space="preserve">further subdivisions.  </w:t>
      </w:r>
    </w:p>
    <w:p w14:paraId="7B7227B4" w14:textId="361AF0B3" w:rsidR="00D93D11" w:rsidRPr="00D93D11" w:rsidRDefault="00D93D11" w:rsidP="00D93D11">
      <w:pPr>
        <w:rPr>
          <w:rFonts w:ascii="Times New Roman" w:hAnsi="Times New Roman" w:cs="Times New Roman"/>
          <w:sz w:val="20"/>
          <w:szCs w:val="20"/>
        </w:rPr>
      </w:pPr>
      <w:r w:rsidRPr="00D93D11">
        <w:rPr>
          <w:rFonts w:ascii="Times New Roman" w:hAnsi="Times New Roman" w:cs="Times New Roman"/>
          <w:sz w:val="20"/>
          <w:szCs w:val="20"/>
        </w:rPr>
        <w:t>-Selection: representative cases (*), justified sample size (*), satisfactory response rate (*), validated tool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D93D11">
        <w:rPr>
          <w:rFonts w:ascii="Times New Roman" w:hAnsi="Times New Roman" w:cs="Times New Roman"/>
          <w:sz w:val="20"/>
          <w:szCs w:val="20"/>
        </w:rPr>
        <w:t xml:space="preserve"> (2*).</w:t>
      </w:r>
    </w:p>
    <w:p w14:paraId="656A203F" w14:textId="77777777" w:rsidR="00D93D11" w:rsidRPr="00D93D11" w:rsidRDefault="00D93D11" w:rsidP="00D93D11">
      <w:pPr>
        <w:rPr>
          <w:rFonts w:ascii="Times New Roman" w:hAnsi="Times New Roman" w:cs="Times New Roman"/>
          <w:sz w:val="20"/>
          <w:szCs w:val="20"/>
        </w:rPr>
      </w:pPr>
      <w:r w:rsidRPr="00D93D11">
        <w:rPr>
          <w:rFonts w:ascii="Times New Roman" w:hAnsi="Times New Roman" w:cs="Times New Roman"/>
          <w:sz w:val="20"/>
          <w:szCs w:val="20"/>
        </w:rPr>
        <w:t>-Comparability: comparable groups and confounding factors are controlled (*).</w:t>
      </w:r>
    </w:p>
    <w:p w14:paraId="3363F478" w14:textId="77777777" w:rsidR="00D93D11" w:rsidRPr="00D93D11" w:rsidRDefault="00D93D11" w:rsidP="00D93D11">
      <w:pPr>
        <w:rPr>
          <w:rFonts w:ascii="Times New Roman" w:hAnsi="Times New Roman" w:cs="Times New Roman"/>
          <w:sz w:val="20"/>
          <w:szCs w:val="20"/>
        </w:rPr>
      </w:pPr>
      <w:r w:rsidRPr="00D93D11">
        <w:rPr>
          <w:rFonts w:ascii="Times New Roman" w:hAnsi="Times New Roman" w:cs="Times New Roman"/>
          <w:sz w:val="20"/>
          <w:szCs w:val="20"/>
        </w:rPr>
        <w:t>-Outcome: independent blind assessment (2*), record linkage (2*), self-report (*), appropriate statistical test (*).</w:t>
      </w:r>
    </w:p>
    <w:p w14:paraId="004178CA" w14:textId="6F1754D7" w:rsidR="00857077" w:rsidRPr="00857077" w:rsidRDefault="00857077" w:rsidP="00D93D11">
      <w:pPr>
        <w:rPr>
          <w:rFonts w:ascii="Times New Roman" w:hAnsi="Times New Roman" w:cs="Times New Roman"/>
          <w:sz w:val="20"/>
          <w:szCs w:val="20"/>
        </w:rPr>
      </w:pPr>
      <w:r w:rsidRPr="00EF47D3">
        <w:rPr>
          <w:rFonts w:ascii="Times New Roman" w:hAnsi="Times New Roman" w:cs="Times New Roman"/>
          <w:sz w:val="20"/>
          <w:szCs w:val="20"/>
        </w:rPr>
        <w:t xml:space="preserve">Using the </w:t>
      </w:r>
      <w:r>
        <w:rPr>
          <w:rFonts w:ascii="Times New Roman" w:hAnsi="Times New Roman" w:cs="Times New Roman"/>
          <w:sz w:val="20"/>
          <w:szCs w:val="20"/>
        </w:rPr>
        <w:t>total</w:t>
      </w:r>
      <w:r w:rsidRPr="00EF47D3">
        <w:rPr>
          <w:rFonts w:ascii="Times New Roman" w:hAnsi="Times New Roman" w:cs="Times New Roman"/>
          <w:sz w:val="20"/>
          <w:szCs w:val="20"/>
        </w:rPr>
        <w:t xml:space="preserve"> scores for each study, we categorized the studies as low quality (0-4</w:t>
      </w:r>
      <w:r>
        <w:rPr>
          <w:rFonts w:ascii="Times New Roman" w:hAnsi="Times New Roman" w:cs="Times New Roman"/>
          <w:sz w:val="20"/>
          <w:szCs w:val="20"/>
        </w:rPr>
        <w:t xml:space="preserve"> stars</w:t>
      </w:r>
      <w:r w:rsidRPr="00EF47D3">
        <w:rPr>
          <w:rFonts w:ascii="Times New Roman" w:hAnsi="Times New Roman" w:cs="Times New Roman"/>
          <w:sz w:val="20"/>
          <w:szCs w:val="20"/>
        </w:rPr>
        <w:t>), moderate quality (5-6</w:t>
      </w:r>
      <w:r>
        <w:rPr>
          <w:rFonts w:ascii="Times New Roman" w:hAnsi="Times New Roman" w:cs="Times New Roman"/>
          <w:sz w:val="20"/>
          <w:szCs w:val="20"/>
        </w:rPr>
        <w:t xml:space="preserve"> stars</w:t>
      </w:r>
      <w:r w:rsidRPr="00EF47D3">
        <w:rPr>
          <w:rFonts w:ascii="Times New Roman" w:hAnsi="Times New Roman" w:cs="Times New Roman"/>
          <w:sz w:val="20"/>
          <w:szCs w:val="20"/>
        </w:rPr>
        <w:t>), and high quality (</w:t>
      </w:r>
      <w:r>
        <w:rPr>
          <w:rFonts w:ascii="Times New Roman" w:hAnsi="Times New Roman" w:cs="Times New Roman"/>
          <w:sz w:val="20"/>
          <w:szCs w:val="20"/>
        </w:rPr>
        <w:sym w:font="Symbol" w:char="F0B3"/>
      </w:r>
      <w:r w:rsidRPr="00EF47D3">
        <w:rPr>
          <w:rFonts w:ascii="Times New Roman" w:hAnsi="Times New Roman" w:cs="Times New Roman"/>
          <w:sz w:val="20"/>
          <w:szCs w:val="20"/>
        </w:rPr>
        <w:t xml:space="preserve"> 7</w:t>
      </w:r>
      <w:r>
        <w:rPr>
          <w:rFonts w:ascii="Times New Roman" w:hAnsi="Times New Roman" w:cs="Times New Roman"/>
          <w:sz w:val="20"/>
          <w:szCs w:val="20"/>
        </w:rPr>
        <w:t xml:space="preserve"> stars</w:t>
      </w:r>
      <w:r w:rsidRPr="00EF47D3">
        <w:rPr>
          <w:rFonts w:ascii="Times New Roman" w:hAnsi="Times New Roman" w:cs="Times New Roman"/>
          <w:sz w:val="20"/>
          <w:szCs w:val="20"/>
        </w:rPr>
        <w:t>)</w:t>
      </w:r>
      <w:r w:rsidRPr="009F5E05">
        <w:rPr>
          <w:rFonts w:ascii="Times New Roman" w:hAnsi="Times New Roman" w:cs="Times New Roman"/>
          <w:sz w:val="20"/>
          <w:szCs w:val="20"/>
        </w:rPr>
        <w:t>.</w:t>
      </w:r>
    </w:p>
    <w:p w14:paraId="390EC074" w14:textId="2FFF12A6" w:rsidR="00857077" w:rsidRPr="009F5E05" w:rsidRDefault="00857077" w:rsidP="00857077">
      <w:pPr>
        <w:rPr>
          <w:rFonts w:ascii="Times New Roman" w:hAnsi="Times New Roman" w:cs="Times New Roman"/>
          <w:sz w:val="20"/>
          <w:szCs w:val="20"/>
        </w:rPr>
      </w:pPr>
      <w:r w:rsidRPr="00857077">
        <w:rPr>
          <w:rFonts w:ascii="Times New Roman" w:hAnsi="Times New Roman" w:cs="Times New Roman"/>
          <w:sz w:val="20"/>
          <w:szCs w:val="20"/>
        </w:rPr>
        <w:t>*: star,  -: no star</w:t>
      </w:r>
    </w:p>
    <w:p w14:paraId="346A216C" w14:textId="6ACD02C6" w:rsidR="007C684D" w:rsidRPr="009F5E05" w:rsidRDefault="007C684D">
      <w:pPr>
        <w:rPr>
          <w:rFonts w:ascii="Times New Roman" w:hAnsi="Times New Roman" w:cs="Times New Roman"/>
          <w:sz w:val="20"/>
          <w:szCs w:val="20"/>
        </w:rPr>
      </w:pPr>
    </w:p>
    <w:sectPr w:rsidR="007C684D" w:rsidRPr="009F5E05" w:rsidSect="00292A9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129"/>
    <w:rsid w:val="000310C9"/>
    <w:rsid w:val="00043CE2"/>
    <w:rsid w:val="000E1873"/>
    <w:rsid w:val="000E4BAA"/>
    <w:rsid w:val="0010371F"/>
    <w:rsid w:val="001F71CB"/>
    <w:rsid w:val="00205B6D"/>
    <w:rsid w:val="00271590"/>
    <w:rsid w:val="00286AB7"/>
    <w:rsid w:val="00292A93"/>
    <w:rsid w:val="00293C68"/>
    <w:rsid w:val="002B1DAD"/>
    <w:rsid w:val="002B5A2D"/>
    <w:rsid w:val="002D38FB"/>
    <w:rsid w:val="002D3A59"/>
    <w:rsid w:val="002D47E7"/>
    <w:rsid w:val="002D5635"/>
    <w:rsid w:val="002F26F1"/>
    <w:rsid w:val="002F41DD"/>
    <w:rsid w:val="003020B5"/>
    <w:rsid w:val="00342C75"/>
    <w:rsid w:val="003971A4"/>
    <w:rsid w:val="00527345"/>
    <w:rsid w:val="005375EA"/>
    <w:rsid w:val="00571AC8"/>
    <w:rsid w:val="005969CD"/>
    <w:rsid w:val="005E4FF7"/>
    <w:rsid w:val="00614C4F"/>
    <w:rsid w:val="00650C55"/>
    <w:rsid w:val="006A4BDB"/>
    <w:rsid w:val="006F75A1"/>
    <w:rsid w:val="0075121C"/>
    <w:rsid w:val="007B4759"/>
    <w:rsid w:val="007C684D"/>
    <w:rsid w:val="007F47AD"/>
    <w:rsid w:val="00814403"/>
    <w:rsid w:val="00857077"/>
    <w:rsid w:val="008E72D0"/>
    <w:rsid w:val="00903DB7"/>
    <w:rsid w:val="00917936"/>
    <w:rsid w:val="009D17DF"/>
    <w:rsid w:val="009D3035"/>
    <w:rsid w:val="009E55F9"/>
    <w:rsid w:val="009F5E05"/>
    <w:rsid w:val="00A013DD"/>
    <w:rsid w:val="00A04839"/>
    <w:rsid w:val="00A10D82"/>
    <w:rsid w:val="00A22956"/>
    <w:rsid w:val="00AC094A"/>
    <w:rsid w:val="00AF58B6"/>
    <w:rsid w:val="00B822F8"/>
    <w:rsid w:val="00BE551C"/>
    <w:rsid w:val="00C00BDA"/>
    <w:rsid w:val="00C033CE"/>
    <w:rsid w:val="00CB7D86"/>
    <w:rsid w:val="00CC3E32"/>
    <w:rsid w:val="00D0781A"/>
    <w:rsid w:val="00D1494C"/>
    <w:rsid w:val="00D5604A"/>
    <w:rsid w:val="00D720C6"/>
    <w:rsid w:val="00D93D11"/>
    <w:rsid w:val="00E068B7"/>
    <w:rsid w:val="00E5303B"/>
    <w:rsid w:val="00E64177"/>
    <w:rsid w:val="00E66104"/>
    <w:rsid w:val="00E73367"/>
    <w:rsid w:val="00E921FA"/>
    <w:rsid w:val="00EA03CB"/>
    <w:rsid w:val="00EA39C4"/>
    <w:rsid w:val="00EB0018"/>
    <w:rsid w:val="00EB0FC2"/>
    <w:rsid w:val="00EC63FB"/>
    <w:rsid w:val="00EF006F"/>
    <w:rsid w:val="00EF47D3"/>
    <w:rsid w:val="00F40129"/>
    <w:rsid w:val="00F65AE5"/>
    <w:rsid w:val="00FB4072"/>
    <w:rsid w:val="00FF1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3580C"/>
  <w15:chartTrackingRefBased/>
  <w15:docId w15:val="{2189A93B-F69C-41F6-A0FE-DA28BF2D5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0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47D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za Khan</dc:creator>
  <cp:keywords/>
  <dc:description/>
  <cp:lastModifiedBy>Victor Ezeugwu</cp:lastModifiedBy>
  <cp:revision>10</cp:revision>
  <dcterms:created xsi:type="dcterms:W3CDTF">2024-02-16T16:12:00Z</dcterms:created>
  <dcterms:modified xsi:type="dcterms:W3CDTF">2024-03-01T15:53:00Z</dcterms:modified>
</cp:coreProperties>
</file>